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D2D9C" w14:textId="076402A5" w:rsidR="009A7DDA" w:rsidRDefault="009A7DDA" w:rsidP="00466506">
      <w:pPr>
        <w:pStyle w:val="Heading1"/>
      </w:pPr>
      <w:bookmarkStart w:id="0" w:name="_Hlk104883443"/>
      <w:r>
        <w:t xml:space="preserve">Supplementary Appendix 3: Treatments and Baseline Characteristics of Patients Included in the SECRAB Quality of Life Sub-study </w:t>
      </w:r>
      <w:r w:rsidR="001C19C7">
        <w:t>that w</w:t>
      </w:r>
      <w:r w:rsidR="00A5333D">
        <w:t>ere</w:t>
      </w:r>
      <w:r w:rsidR="001C19C7">
        <w:t xml:space="preserve"> Comparable to the Parent Trial</w:t>
      </w:r>
    </w:p>
    <w:tbl>
      <w:tblPr>
        <w:tblStyle w:val="TableGrid"/>
        <w:tblW w:w="61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76"/>
        <w:gridCol w:w="1134"/>
        <w:gridCol w:w="1143"/>
      </w:tblGrid>
      <w:tr w:rsidR="00183106" w:rsidRPr="004D5E67" w14:paraId="71721C75" w14:textId="77777777" w:rsidTr="006C128B">
        <w:trPr>
          <w:trHeight w:val="227"/>
          <w:tblHeader/>
        </w:trPr>
        <w:tc>
          <w:tcPr>
            <w:tcW w:w="2557" w:type="dxa"/>
            <w:tcBorders>
              <w:top w:val="single" w:sz="4" w:space="0" w:color="auto"/>
            </w:tcBorders>
            <w:noWrap/>
          </w:tcPr>
          <w:p w14:paraId="132CFA25" w14:textId="77777777" w:rsidR="00183106" w:rsidRPr="00456FF0" w:rsidRDefault="00183106" w:rsidP="00F575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53" w:type="dxa"/>
            <w:gridSpan w:val="3"/>
            <w:tcBorders>
              <w:top w:val="single" w:sz="4" w:space="0" w:color="auto"/>
            </w:tcBorders>
            <w:noWrap/>
          </w:tcPr>
          <w:p w14:paraId="3F8526CC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Quality of Life Sub-study</w:t>
            </w:r>
          </w:p>
        </w:tc>
      </w:tr>
      <w:tr w:rsidR="00183106" w:rsidRPr="004D5E67" w14:paraId="3E843F18" w14:textId="77777777" w:rsidTr="006C128B">
        <w:trPr>
          <w:trHeight w:val="227"/>
          <w:tblHeader/>
        </w:trPr>
        <w:tc>
          <w:tcPr>
            <w:tcW w:w="2557" w:type="dxa"/>
            <w:noWrap/>
            <w:hideMark/>
          </w:tcPr>
          <w:p w14:paraId="41BAA379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01E333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134" w:type="dxa"/>
            <w:noWrap/>
            <w:hideMark/>
          </w:tcPr>
          <w:p w14:paraId="11A0CD0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equential</w:t>
            </w:r>
          </w:p>
        </w:tc>
        <w:tc>
          <w:tcPr>
            <w:tcW w:w="1143" w:type="dxa"/>
          </w:tcPr>
          <w:p w14:paraId="60E58663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183106" w:rsidRPr="004D5E67" w14:paraId="0A3BBCD1" w14:textId="77777777" w:rsidTr="006C128B">
        <w:trPr>
          <w:trHeight w:val="227"/>
          <w:tblHeader/>
        </w:trPr>
        <w:tc>
          <w:tcPr>
            <w:tcW w:w="2557" w:type="dxa"/>
            <w:tcBorders>
              <w:bottom w:val="single" w:sz="4" w:space="0" w:color="auto"/>
            </w:tcBorders>
            <w:noWrap/>
            <w:hideMark/>
          </w:tcPr>
          <w:p w14:paraId="727559AD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AFE398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291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F10D37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280 (%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B94BA6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=571 (%)</w:t>
            </w:r>
          </w:p>
        </w:tc>
      </w:tr>
      <w:tr w:rsidR="00183106" w:rsidRPr="002877C7" w14:paraId="44E289FF" w14:textId="77777777" w:rsidTr="006C128B">
        <w:trPr>
          <w:trHeight w:val="227"/>
        </w:trPr>
        <w:tc>
          <w:tcPr>
            <w:tcW w:w="2557" w:type="dxa"/>
            <w:tcBorders>
              <w:top w:val="single" w:sz="4" w:space="0" w:color="auto"/>
            </w:tcBorders>
            <w:noWrap/>
            <w:hideMark/>
          </w:tcPr>
          <w:p w14:paraId="30C75A65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AE39E9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4724A0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954E30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321768E1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41D4D8EC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276" w:type="dxa"/>
            <w:noWrap/>
            <w:hideMark/>
          </w:tcPr>
          <w:p w14:paraId="1D92B50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203842A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43" w:type="dxa"/>
          </w:tcPr>
          <w:p w14:paraId="29612050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183106" w:rsidRPr="002877C7" w14:paraId="17F249ED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471F40DA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Interquartile range</w:t>
            </w:r>
          </w:p>
        </w:tc>
        <w:tc>
          <w:tcPr>
            <w:tcW w:w="1276" w:type="dxa"/>
            <w:noWrap/>
            <w:hideMark/>
          </w:tcPr>
          <w:p w14:paraId="1507BF1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4 – 58</w:t>
            </w:r>
          </w:p>
        </w:tc>
        <w:tc>
          <w:tcPr>
            <w:tcW w:w="1134" w:type="dxa"/>
            <w:noWrap/>
            <w:hideMark/>
          </w:tcPr>
          <w:p w14:paraId="653BA62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6 – 58</w:t>
            </w:r>
          </w:p>
        </w:tc>
        <w:tc>
          <w:tcPr>
            <w:tcW w:w="1143" w:type="dxa"/>
          </w:tcPr>
          <w:p w14:paraId="3C62389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4 - 58</w:t>
            </w:r>
          </w:p>
        </w:tc>
      </w:tr>
      <w:tr w:rsidR="00183106" w:rsidRPr="002877C7" w14:paraId="564EE3B2" w14:textId="77777777" w:rsidTr="006C128B">
        <w:trPr>
          <w:trHeight w:val="227"/>
        </w:trPr>
        <w:tc>
          <w:tcPr>
            <w:tcW w:w="2557" w:type="dxa"/>
            <w:noWrap/>
          </w:tcPr>
          <w:p w14:paraId="450AC138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1276" w:type="dxa"/>
            <w:noWrap/>
          </w:tcPr>
          <w:p w14:paraId="48A35D0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1 (42)</w:t>
            </w:r>
          </w:p>
        </w:tc>
        <w:tc>
          <w:tcPr>
            <w:tcW w:w="1134" w:type="dxa"/>
            <w:noWrap/>
          </w:tcPr>
          <w:p w14:paraId="3E35C88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1 (43)</w:t>
            </w:r>
          </w:p>
        </w:tc>
        <w:tc>
          <w:tcPr>
            <w:tcW w:w="1143" w:type="dxa"/>
          </w:tcPr>
          <w:p w14:paraId="305A2F0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2 (42)</w:t>
            </w:r>
          </w:p>
        </w:tc>
      </w:tr>
      <w:tr w:rsidR="00183106" w:rsidRPr="002877C7" w14:paraId="007486C4" w14:textId="77777777" w:rsidTr="006C128B">
        <w:trPr>
          <w:trHeight w:val="227"/>
        </w:trPr>
        <w:tc>
          <w:tcPr>
            <w:tcW w:w="2557" w:type="dxa"/>
            <w:noWrap/>
          </w:tcPr>
          <w:p w14:paraId="2B820C57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76" w:type="dxa"/>
            <w:noWrap/>
          </w:tcPr>
          <w:p w14:paraId="372035E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0 (58)</w:t>
            </w:r>
          </w:p>
        </w:tc>
        <w:tc>
          <w:tcPr>
            <w:tcW w:w="1134" w:type="dxa"/>
            <w:noWrap/>
          </w:tcPr>
          <w:p w14:paraId="69C1BA8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9 (57)</w:t>
            </w:r>
          </w:p>
        </w:tc>
        <w:tc>
          <w:tcPr>
            <w:tcW w:w="1143" w:type="dxa"/>
          </w:tcPr>
          <w:p w14:paraId="481CFF4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29 (58)</w:t>
            </w:r>
          </w:p>
        </w:tc>
      </w:tr>
      <w:tr w:rsidR="00183106" w:rsidRPr="004D5E67" w14:paraId="6F44F0A1" w14:textId="77777777" w:rsidTr="006C128B">
        <w:trPr>
          <w:trHeight w:val="227"/>
        </w:trPr>
        <w:tc>
          <w:tcPr>
            <w:tcW w:w="3833" w:type="dxa"/>
            <w:gridSpan w:val="2"/>
            <w:noWrap/>
          </w:tcPr>
          <w:p w14:paraId="052C1470" w14:textId="77777777" w:rsidR="00183106" w:rsidRPr="00456FF0" w:rsidRDefault="00183106" w:rsidP="00F575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emotherapy Regimen Intent</w:t>
            </w:r>
          </w:p>
        </w:tc>
        <w:tc>
          <w:tcPr>
            <w:tcW w:w="1134" w:type="dxa"/>
            <w:noWrap/>
          </w:tcPr>
          <w:p w14:paraId="0718C9FC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5D096BFD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45461054" w14:textId="77777777" w:rsidTr="006C128B">
        <w:trPr>
          <w:trHeight w:val="227"/>
        </w:trPr>
        <w:tc>
          <w:tcPr>
            <w:tcW w:w="2557" w:type="dxa"/>
            <w:noWrap/>
          </w:tcPr>
          <w:p w14:paraId="42D04095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MF</w:t>
            </w:r>
          </w:p>
        </w:tc>
        <w:tc>
          <w:tcPr>
            <w:tcW w:w="1276" w:type="dxa"/>
            <w:noWrap/>
          </w:tcPr>
          <w:p w14:paraId="4A4A63C7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4 (49)</w:t>
            </w:r>
          </w:p>
        </w:tc>
        <w:tc>
          <w:tcPr>
            <w:tcW w:w="1134" w:type="dxa"/>
            <w:noWrap/>
          </w:tcPr>
          <w:p w14:paraId="22E2A65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9 (50)</w:t>
            </w:r>
          </w:p>
        </w:tc>
        <w:tc>
          <w:tcPr>
            <w:tcW w:w="1143" w:type="dxa"/>
          </w:tcPr>
          <w:p w14:paraId="6C14BB76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3 (50)</w:t>
            </w:r>
          </w:p>
        </w:tc>
      </w:tr>
      <w:tr w:rsidR="00183106" w:rsidRPr="002877C7" w14:paraId="4F4554F3" w14:textId="77777777" w:rsidTr="006C128B">
        <w:trPr>
          <w:trHeight w:val="227"/>
        </w:trPr>
        <w:tc>
          <w:tcPr>
            <w:tcW w:w="2557" w:type="dxa"/>
            <w:noWrap/>
          </w:tcPr>
          <w:p w14:paraId="2BED471A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nthracycline-CMF</w:t>
            </w:r>
          </w:p>
        </w:tc>
        <w:tc>
          <w:tcPr>
            <w:tcW w:w="1276" w:type="dxa"/>
            <w:noWrap/>
          </w:tcPr>
          <w:p w14:paraId="48CD6917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4 (49)</w:t>
            </w:r>
          </w:p>
        </w:tc>
        <w:tc>
          <w:tcPr>
            <w:tcW w:w="1134" w:type="dxa"/>
            <w:noWrap/>
          </w:tcPr>
          <w:p w14:paraId="0B457D7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9 (50)</w:t>
            </w:r>
          </w:p>
        </w:tc>
        <w:tc>
          <w:tcPr>
            <w:tcW w:w="1143" w:type="dxa"/>
          </w:tcPr>
          <w:p w14:paraId="03EBC7A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3 (50)</w:t>
            </w:r>
          </w:p>
        </w:tc>
      </w:tr>
      <w:tr w:rsidR="00183106" w:rsidRPr="002877C7" w14:paraId="0599662E" w14:textId="77777777" w:rsidTr="006C128B">
        <w:trPr>
          <w:trHeight w:val="227"/>
        </w:trPr>
        <w:tc>
          <w:tcPr>
            <w:tcW w:w="2557" w:type="dxa"/>
            <w:noWrap/>
          </w:tcPr>
          <w:p w14:paraId="31D8CF9C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MM</w:t>
            </w:r>
          </w:p>
        </w:tc>
        <w:tc>
          <w:tcPr>
            <w:tcW w:w="1276" w:type="dxa"/>
            <w:noWrap/>
          </w:tcPr>
          <w:p w14:paraId="65A16BA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  <w:tc>
          <w:tcPr>
            <w:tcW w:w="1134" w:type="dxa"/>
            <w:noWrap/>
          </w:tcPr>
          <w:p w14:paraId="7CAB2F7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43" w:type="dxa"/>
          </w:tcPr>
          <w:p w14:paraId="4E49E876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 (1)</w:t>
            </w:r>
          </w:p>
        </w:tc>
      </w:tr>
      <w:tr w:rsidR="00183106" w:rsidRPr="002877C7" w14:paraId="3E93CE1E" w14:textId="77777777" w:rsidTr="006C128B">
        <w:trPr>
          <w:trHeight w:val="227"/>
        </w:trPr>
        <w:tc>
          <w:tcPr>
            <w:tcW w:w="2557" w:type="dxa"/>
            <w:noWrap/>
          </w:tcPr>
          <w:p w14:paraId="68F1B312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T Schedule Intent</w:t>
            </w:r>
          </w:p>
        </w:tc>
        <w:tc>
          <w:tcPr>
            <w:tcW w:w="1276" w:type="dxa"/>
            <w:noWrap/>
          </w:tcPr>
          <w:p w14:paraId="1B6FBAD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28609DC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1D90DD6A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40E81234" w14:textId="77777777" w:rsidTr="006C128B">
        <w:trPr>
          <w:trHeight w:val="227"/>
        </w:trPr>
        <w:tc>
          <w:tcPr>
            <w:tcW w:w="2557" w:type="dxa"/>
            <w:noWrap/>
          </w:tcPr>
          <w:p w14:paraId="47572DD7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-weekly</w:t>
            </w:r>
          </w:p>
        </w:tc>
        <w:tc>
          <w:tcPr>
            <w:tcW w:w="1276" w:type="dxa"/>
            <w:noWrap/>
          </w:tcPr>
          <w:p w14:paraId="76865BE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1 (69)</w:t>
            </w:r>
          </w:p>
        </w:tc>
        <w:tc>
          <w:tcPr>
            <w:tcW w:w="1134" w:type="dxa"/>
            <w:noWrap/>
          </w:tcPr>
          <w:p w14:paraId="1B7FD19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6 (66)</w:t>
            </w:r>
          </w:p>
        </w:tc>
        <w:tc>
          <w:tcPr>
            <w:tcW w:w="1143" w:type="dxa"/>
          </w:tcPr>
          <w:p w14:paraId="11980AF0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87 (68)</w:t>
            </w:r>
          </w:p>
        </w:tc>
      </w:tr>
      <w:tr w:rsidR="00183106" w:rsidRPr="002877C7" w14:paraId="1AF07D6E" w14:textId="77777777" w:rsidTr="006C128B">
        <w:trPr>
          <w:trHeight w:val="227"/>
        </w:trPr>
        <w:tc>
          <w:tcPr>
            <w:tcW w:w="2557" w:type="dxa"/>
            <w:noWrap/>
          </w:tcPr>
          <w:p w14:paraId="220F1E9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gt;3-weekly</w:t>
            </w:r>
          </w:p>
        </w:tc>
        <w:tc>
          <w:tcPr>
            <w:tcW w:w="1276" w:type="dxa"/>
            <w:noWrap/>
          </w:tcPr>
          <w:p w14:paraId="39168969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8 (30)</w:t>
            </w:r>
          </w:p>
        </w:tc>
        <w:tc>
          <w:tcPr>
            <w:tcW w:w="1134" w:type="dxa"/>
            <w:noWrap/>
          </w:tcPr>
          <w:p w14:paraId="30A25E3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4 (34)</w:t>
            </w:r>
          </w:p>
        </w:tc>
        <w:tc>
          <w:tcPr>
            <w:tcW w:w="1143" w:type="dxa"/>
          </w:tcPr>
          <w:p w14:paraId="6004E1A8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2 (34)</w:t>
            </w:r>
          </w:p>
        </w:tc>
      </w:tr>
      <w:tr w:rsidR="00183106" w:rsidRPr="002877C7" w14:paraId="19F3D425" w14:textId="77777777" w:rsidTr="006C128B">
        <w:trPr>
          <w:trHeight w:val="227"/>
        </w:trPr>
        <w:tc>
          <w:tcPr>
            <w:tcW w:w="2557" w:type="dxa"/>
            <w:noWrap/>
          </w:tcPr>
          <w:p w14:paraId="1708B13E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</w:tcPr>
          <w:p w14:paraId="4384478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34" w:type="dxa"/>
            <w:noWrap/>
          </w:tcPr>
          <w:p w14:paraId="44B9D69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43" w:type="dxa"/>
          </w:tcPr>
          <w:p w14:paraId="286B68E8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0)</w:t>
            </w:r>
          </w:p>
        </w:tc>
      </w:tr>
      <w:tr w:rsidR="00183106" w:rsidRPr="002877C7" w14:paraId="2F097D18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AA08C1E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ype of Surgery</w:t>
            </w:r>
          </w:p>
        </w:tc>
        <w:tc>
          <w:tcPr>
            <w:tcW w:w="1276" w:type="dxa"/>
            <w:noWrap/>
            <w:hideMark/>
          </w:tcPr>
          <w:p w14:paraId="7C2C44D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95A0CA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1EA52C9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19C4912E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A10D1A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stectomy</w:t>
            </w:r>
          </w:p>
        </w:tc>
        <w:tc>
          <w:tcPr>
            <w:tcW w:w="1276" w:type="dxa"/>
            <w:noWrap/>
            <w:hideMark/>
          </w:tcPr>
          <w:p w14:paraId="12485FB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5 (50)</w:t>
            </w:r>
          </w:p>
        </w:tc>
        <w:tc>
          <w:tcPr>
            <w:tcW w:w="1134" w:type="dxa"/>
            <w:noWrap/>
            <w:hideMark/>
          </w:tcPr>
          <w:p w14:paraId="7D8BE99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7 (49)</w:t>
            </w:r>
          </w:p>
        </w:tc>
        <w:tc>
          <w:tcPr>
            <w:tcW w:w="1143" w:type="dxa"/>
          </w:tcPr>
          <w:p w14:paraId="7B8CE2A0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0 (49)</w:t>
            </w:r>
          </w:p>
        </w:tc>
      </w:tr>
      <w:tr w:rsidR="00183106" w:rsidRPr="002877C7" w14:paraId="18D81CD0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25025453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Wide Local Excision</w:t>
            </w:r>
          </w:p>
        </w:tc>
        <w:tc>
          <w:tcPr>
            <w:tcW w:w="1276" w:type="dxa"/>
            <w:noWrap/>
            <w:hideMark/>
          </w:tcPr>
          <w:p w14:paraId="6569B9F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5 (50)</w:t>
            </w:r>
          </w:p>
        </w:tc>
        <w:tc>
          <w:tcPr>
            <w:tcW w:w="1134" w:type="dxa"/>
            <w:noWrap/>
            <w:hideMark/>
          </w:tcPr>
          <w:p w14:paraId="2410DD7A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1 (50)</w:t>
            </w:r>
          </w:p>
        </w:tc>
        <w:tc>
          <w:tcPr>
            <w:tcW w:w="1143" w:type="dxa"/>
          </w:tcPr>
          <w:p w14:paraId="360D5E7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6 (50)</w:t>
            </w:r>
          </w:p>
        </w:tc>
      </w:tr>
      <w:tr w:rsidR="00183106" w:rsidRPr="002877C7" w14:paraId="2083364C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35D61AED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276" w:type="dxa"/>
            <w:noWrap/>
            <w:hideMark/>
          </w:tcPr>
          <w:p w14:paraId="71D3B4E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  <w:tc>
          <w:tcPr>
            <w:tcW w:w="1134" w:type="dxa"/>
            <w:noWrap/>
            <w:hideMark/>
          </w:tcPr>
          <w:p w14:paraId="61CF4A8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43" w:type="dxa"/>
          </w:tcPr>
          <w:p w14:paraId="686BADD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</w:tr>
      <w:tr w:rsidR="00183106" w:rsidRPr="004D5E67" w14:paraId="650C913C" w14:textId="77777777" w:rsidTr="006C128B">
        <w:trPr>
          <w:trHeight w:val="227"/>
        </w:trPr>
        <w:tc>
          <w:tcPr>
            <w:tcW w:w="3833" w:type="dxa"/>
            <w:gridSpan w:val="2"/>
            <w:noWrap/>
          </w:tcPr>
          <w:p w14:paraId="64C6B5D5" w14:textId="77777777" w:rsidR="00183106" w:rsidRPr="00456FF0" w:rsidRDefault="00183106" w:rsidP="00F575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scular/Lymphatic Invasion</w:t>
            </w:r>
          </w:p>
        </w:tc>
        <w:tc>
          <w:tcPr>
            <w:tcW w:w="1134" w:type="dxa"/>
            <w:noWrap/>
          </w:tcPr>
          <w:p w14:paraId="363A9D5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01B41C0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4ED5859C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2E2C8FE0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t seen</w:t>
            </w:r>
          </w:p>
        </w:tc>
        <w:tc>
          <w:tcPr>
            <w:tcW w:w="1276" w:type="dxa"/>
            <w:noWrap/>
            <w:hideMark/>
          </w:tcPr>
          <w:p w14:paraId="7E985F7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1 (52)</w:t>
            </w:r>
          </w:p>
        </w:tc>
        <w:tc>
          <w:tcPr>
            <w:tcW w:w="1134" w:type="dxa"/>
            <w:noWrap/>
            <w:hideMark/>
          </w:tcPr>
          <w:p w14:paraId="3694137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7 (53)</w:t>
            </w:r>
          </w:p>
        </w:tc>
        <w:tc>
          <w:tcPr>
            <w:tcW w:w="1143" w:type="dxa"/>
          </w:tcPr>
          <w:p w14:paraId="69BB2945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98 (52)</w:t>
            </w:r>
          </w:p>
        </w:tc>
      </w:tr>
      <w:tr w:rsidR="00183106" w:rsidRPr="002877C7" w14:paraId="09B7A99B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0739F84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276" w:type="dxa"/>
            <w:noWrap/>
            <w:hideMark/>
          </w:tcPr>
          <w:p w14:paraId="1EBB6FB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8 (47)</w:t>
            </w:r>
          </w:p>
        </w:tc>
        <w:tc>
          <w:tcPr>
            <w:tcW w:w="1134" w:type="dxa"/>
            <w:noWrap/>
            <w:hideMark/>
          </w:tcPr>
          <w:p w14:paraId="17BA3E9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2 (47)</w:t>
            </w:r>
          </w:p>
        </w:tc>
        <w:tc>
          <w:tcPr>
            <w:tcW w:w="1143" w:type="dxa"/>
          </w:tcPr>
          <w:p w14:paraId="5F00D32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70 (47)</w:t>
            </w:r>
          </w:p>
        </w:tc>
      </w:tr>
      <w:tr w:rsidR="00183106" w:rsidRPr="002877C7" w14:paraId="1962909D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65F255D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1CD4956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34" w:type="dxa"/>
            <w:noWrap/>
            <w:hideMark/>
          </w:tcPr>
          <w:p w14:paraId="2273E73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(0)</w:t>
            </w:r>
          </w:p>
        </w:tc>
        <w:tc>
          <w:tcPr>
            <w:tcW w:w="1143" w:type="dxa"/>
          </w:tcPr>
          <w:p w14:paraId="5379B9D7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</w:tr>
      <w:tr w:rsidR="00183106" w:rsidRPr="002877C7" w14:paraId="28C765C9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552A46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Nodes</w:t>
            </w:r>
          </w:p>
        </w:tc>
        <w:tc>
          <w:tcPr>
            <w:tcW w:w="1276" w:type="dxa"/>
            <w:noWrap/>
            <w:hideMark/>
          </w:tcPr>
          <w:p w14:paraId="7E7B288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5CE22E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601DAE6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10FA0DFB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0498ABA9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FFE2B7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7 (40)</w:t>
            </w:r>
          </w:p>
        </w:tc>
        <w:tc>
          <w:tcPr>
            <w:tcW w:w="1134" w:type="dxa"/>
            <w:noWrap/>
            <w:hideMark/>
          </w:tcPr>
          <w:p w14:paraId="04D743F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4 (41)</w:t>
            </w:r>
          </w:p>
        </w:tc>
        <w:tc>
          <w:tcPr>
            <w:tcW w:w="1143" w:type="dxa"/>
          </w:tcPr>
          <w:p w14:paraId="5157F1D6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1 (40)</w:t>
            </w:r>
          </w:p>
        </w:tc>
      </w:tr>
      <w:tr w:rsidR="00183106" w:rsidRPr="002877C7" w14:paraId="3A8FAC31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63F705D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 – 3 positive</w:t>
            </w:r>
          </w:p>
        </w:tc>
        <w:tc>
          <w:tcPr>
            <w:tcW w:w="1276" w:type="dxa"/>
            <w:noWrap/>
            <w:hideMark/>
          </w:tcPr>
          <w:p w14:paraId="16A7D0AA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4 (39)</w:t>
            </w:r>
          </w:p>
        </w:tc>
        <w:tc>
          <w:tcPr>
            <w:tcW w:w="1134" w:type="dxa"/>
            <w:noWrap/>
            <w:hideMark/>
          </w:tcPr>
          <w:p w14:paraId="3EFCCF2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3 (33)</w:t>
            </w:r>
          </w:p>
        </w:tc>
        <w:tc>
          <w:tcPr>
            <w:tcW w:w="1143" w:type="dxa"/>
          </w:tcPr>
          <w:p w14:paraId="03A37990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7 (36)</w:t>
            </w:r>
          </w:p>
        </w:tc>
      </w:tr>
      <w:tr w:rsidR="00183106" w:rsidRPr="002877C7" w14:paraId="3FD03E7F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34CDA805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+ positive</w:t>
            </w:r>
          </w:p>
        </w:tc>
        <w:tc>
          <w:tcPr>
            <w:tcW w:w="1276" w:type="dxa"/>
            <w:noWrap/>
            <w:hideMark/>
          </w:tcPr>
          <w:p w14:paraId="50B3A7F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0 (21)</w:t>
            </w:r>
          </w:p>
        </w:tc>
        <w:tc>
          <w:tcPr>
            <w:tcW w:w="1134" w:type="dxa"/>
            <w:noWrap/>
            <w:hideMark/>
          </w:tcPr>
          <w:p w14:paraId="173EF0D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3 (26)</w:t>
            </w:r>
          </w:p>
        </w:tc>
        <w:tc>
          <w:tcPr>
            <w:tcW w:w="1143" w:type="dxa"/>
          </w:tcPr>
          <w:p w14:paraId="64AA4098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3 (23)</w:t>
            </w:r>
          </w:p>
        </w:tc>
      </w:tr>
      <w:tr w:rsidR="00183106" w:rsidRPr="002877C7" w14:paraId="3DCFC125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32FA6F9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ur Grade</w:t>
            </w:r>
          </w:p>
        </w:tc>
        <w:tc>
          <w:tcPr>
            <w:tcW w:w="1276" w:type="dxa"/>
            <w:noWrap/>
            <w:hideMark/>
          </w:tcPr>
          <w:p w14:paraId="4C98E64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0C7F30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31C2882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2CCBBE8C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663187E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1 – Well differentiated</w:t>
            </w:r>
          </w:p>
        </w:tc>
        <w:tc>
          <w:tcPr>
            <w:tcW w:w="1276" w:type="dxa"/>
            <w:noWrap/>
            <w:hideMark/>
          </w:tcPr>
          <w:p w14:paraId="15376C2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1 (7)</w:t>
            </w:r>
          </w:p>
        </w:tc>
        <w:tc>
          <w:tcPr>
            <w:tcW w:w="1134" w:type="dxa"/>
            <w:noWrap/>
            <w:hideMark/>
          </w:tcPr>
          <w:p w14:paraId="0A3C053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 (5)</w:t>
            </w:r>
          </w:p>
        </w:tc>
        <w:tc>
          <w:tcPr>
            <w:tcW w:w="1143" w:type="dxa"/>
          </w:tcPr>
          <w:p w14:paraId="3BA08637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4 (6)</w:t>
            </w:r>
          </w:p>
        </w:tc>
      </w:tr>
      <w:tr w:rsidR="00183106" w:rsidRPr="002877C7" w14:paraId="55545021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F59C69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2 – Moderately differentiated</w:t>
            </w:r>
          </w:p>
        </w:tc>
        <w:tc>
          <w:tcPr>
            <w:tcW w:w="1276" w:type="dxa"/>
            <w:noWrap/>
            <w:hideMark/>
          </w:tcPr>
          <w:p w14:paraId="5225795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2 (35)</w:t>
            </w:r>
          </w:p>
        </w:tc>
        <w:tc>
          <w:tcPr>
            <w:tcW w:w="1134" w:type="dxa"/>
            <w:noWrap/>
            <w:hideMark/>
          </w:tcPr>
          <w:p w14:paraId="02AD8FB9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7 (35)</w:t>
            </w:r>
          </w:p>
        </w:tc>
        <w:tc>
          <w:tcPr>
            <w:tcW w:w="1143" w:type="dxa"/>
          </w:tcPr>
          <w:p w14:paraId="576F62C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99 (35)</w:t>
            </w:r>
          </w:p>
        </w:tc>
      </w:tr>
      <w:tr w:rsidR="00183106" w:rsidRPr="002877C7" w14:paraId="681C6892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E92F36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Grade 3 – Poorly differentiated</w:t>
            </w:r>
          </w:p>
        </w:tc>
        <w:tc>
          <w:tcPr>
            <w:tcW w:w="1276" w:type="dxa"/>
            <w:noWrap/>
            <w:hideMark/>
          </w:tcPr>
          <w:p w14:paraId="06919CF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2 (57)</w:t>
            </w:r>
          </w:p>
        </w:tc>
        <w:tc>
          <w:tcPr>
            <w:tcW w:w="1134" w:type="dxa"/>
            <w:noWrap/>
            <w:hideMark/>
          </w:tcPr>
          <w:p w14:paraId="1B3EF5E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8 (60)</w:t>
            </w:r>
          </w:p>
        </w:tc>
        <w:tc>
          <w:tcPr>
            <w:tcW w:w="1143" w:type="dxa"/>
          </w:tcPr>
          <w:p w14:paraId="596BD69C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33 (58)</w:t>
            </w:r>
          </w:p>
        </w:tc>
      </w:tr>
      <w:tr w:rsidR="00183106" w:rsidRPr="002877C7" w14:paraId="7D259AB8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24E4A712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2EA24F1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  <w:tc>
          <w:tcPr>
            <w:tcW w:w="1134" w:type="dxa"/>
            <w:noWrap/>
            <w:hideMark/>
          </w:tcPr>
          <w:p w14:paraId="1B9835BA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43" w:type="dxa"/>
          </w:tcPr>
          <w:p w14:paraId="3951E3EE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 (1)</w:t>
            </w:r>
          </w:p>
        </w:tc>
      </w:tr>
      <w:tr w:rsidR="00183106" w:rsidRPr="002877C7" w14:paraId="7C353076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26AD7C5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ur Size (mm)</w:t>
            </w:r>
          </w:p>
        </w:tc>
        <w:tc>
          <w:tcPr>
            <w:tcW w:w="1276" w:type="dxa"/>
            <w:noWrap/>
            <w:hideMark/>
          </w:tcPr>
          <w:p w14:paraId="68887E1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75AC3D9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5018473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6605BEA6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F911D59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D1FAA30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62D0B88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143" w:type="dxa"/>
          </w:tcPr>
          <w:p w14:paraId="7C43B249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65</w:t>
            </w:r>
          </w:p>
        </w:tc>
      </w:tr>
      <w:tr w:rsidR="00183106" w:rsidRPr="002877C7" w14:paraId="1788FE88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056FD96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276" w:type="dxa"/>
            <w:noWrap/>
            <w:hideMark/>
          </w:tcPr>
          <w:p w14:paraId="2EF3D18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ABA201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143" w:type="dxa"/>
          </w:tcPr>
          <w:p w14:paraId="316D78A8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183106" w:rsidRPr="002877C7" w14:paraId="1B41648E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D99558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Interquartile range</w:t>
            </w:r>
          </w:p>
        </w:tc>
        <w:tc>
          <w:tcPr>
            <w:tcW w:w="1276" w:type="dxa"/>
            <w:noWrap/>
            <w:hideMark/>
          </w:tcPr>
          <w:p w14:paraId="7E744AF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 – 29</w:t>
            </w:r>
          </w:p>
        </w:tc>
        <w:tc>
          <w:tcPr>
            <w:tcW w:w="1134" w:type="dxa"/>
            <w:noWrap/>
            <w:hideMark/>
          </w:tcPr>
          <w:p w14:paraId="4E6C642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 - 30</w:t>
            </w:r>
          </w:p>
        </w:tc>
        <w:tc>
          <w:tcPr>
            <w:tcW w:w="1143" w:type="dxa"/>
          </w:tcPr>
          <w:p w14:paraId="2F4B339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 - 30</w:t>
            </w:r>
          </w:p>
        </w:tc>
      </w:tr>
      <w:tr w:rsidR="00183106" w:rsidRPr="002877C7" w14:paraId="505AE800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36BB4DDD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1276" w:type="dxa"/>
            <w:noWrap/>
            <w:hideMark/>
          </w:tcPr>
          <w:p w14:paraId="4AA6EC8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 – 85</w:t>
            </w:r>
          </w:p>
        </w:tc>
        <w:tc>
          <w:tcPr>
            <w:tcW w:w="1134" w:type="dxa"/>
            <w:noWrap/>
            <w:hideMark/>
          </w:tcPr>
          <w:p w14:paraId="00CDD231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– 170</w:t>
            </w:r>
          </w:p>
        </w:tc>
        <w:tc>
          <w:tcPr>
            <w:tcW w:w="1143" w:type="dxa"/>
          </w:tcPr>
          <w:p w14:paraId="730543AA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– 170</w:t>
            </w:r>
          </w:p>
        </w:tc>
      </w:tr>
      <w:tr w:rsidR="00183106" w:rsidRPr="002877C7" w14:paraId="4958313A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4A83302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 Status</w:t>
            </w:r>
          </w:p>
        </w:tc>
        <w:tc>
          <w:tcPr>
            <w:tcW w:w="1276" w:type="dxa"/>
            <w:noWrap/>
            <w:hideMark/>
          </w:tcPr>
          <w:p w14:paraId="25DB0E1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FB7DAC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2B51B388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1C01007D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576551EA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50461A9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1 (31)</w:t>
            </w:r>
          </w:p>
        </w:tc>
        <w:tc>
          <w:tcPr>
            <w:tcW w:w="1134" w:type="dxa"/>
            <w:noWrap/>
            <w:hideMark/>
          </w:tcPr>
          <w:p w14:paraId="7423808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2 (33)</w:t>
            </w:r>
          </w:p>
        </w:tc>
        <w:tc>
          <w:tcPr>
            <w:tcW w:w="1143" w:type="dxa"/>
          </w:tcPr>
          <w:p w14:paraId="1107EAE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3 (32)</w:t>
            </w:r>
          </w:p>
        </w:tc>
      </w:tr>
      <w:tr w:rsidR="00183106" w:rsidRPr="002877C7" w14:paraId="26B5053C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6D7C89DC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5DC19D9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6 (63)</w:t>
            </w:r>
          </w:p>
        </w:tc>
        <w:tc>
          <w:tcPr>
            <w:tcW w:w="1134" w:type="dxa"/>
            <w:noWrap/>
            <w:hideMark/>
          </w:tcPr>
          <w:p w14:paraId="67C71CE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7 (63)</w:t>
            </w:r>
          </w:p>
        </w:tc>
        <w:tc>
          <w:tcPr>
            <w:tcW w:w="1143" w:type="dxa"/>
          </w:tcPr>
          <w:p w14:paraId="5CAC46C5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63 (63)</w:t>
            </w:r>
          </w:p>
        </w:tc>
      </w:tr>
      <w:tr w:rsidR="00183106" w:rsidRPr="002877C7" w14:paraId="6F315B54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0996909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7035906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 (5)</w:t>
            </w:r>
          </w:p>
        </w:tc>
        <w:tc>
          <w:tcPr>
            <w:tcW w:w="1134" w:type="dxa"/>
            <w:noWrap/>
            <w:hideMark/>
          </w:tcPr>
          <w:p w14:paraId="51F184F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 (4)</w:t>
            </w:r>
          </w:p>
        </w:tc>
        <w:tc>
          <w:tcPr>
            <w:tcW w:w="1143" w:type="dxa"/>
          </w:tcPr>
          <w:p w14:paraId="39864DB2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5 (4)</w:t>
            </w:r>
          </w:p>
        </w:tc>
      </w:tr>
      <w:tr w:rsidR="00183106" w:rsidRPr="002877C7" w14:paraId="089023AE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53899FB9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gR Status</w:t>
            </w:r>
          </w:p>
        </w:tc>
        <w:tc>
          <w:tcPr>
            <w:tcW w:w="1276" w:type="dxa"/>
            <w:noWrap/>
            <w:hideMark/>
          </w:tcPr>
          <w:p w14:paraId="61C15FE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28A4AF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1E6A91DE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7C81BB99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CB58422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7A9ACF7C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6 (19)</w:t>
            </w:r>
          </w:p>
        </w:tc>
        <w:tc>
          <w:tcPr>
            <w:tcW w:w="1134" w:type="dxa"/>
            <w:noWrap/>
            <w:hideMark/>
          </w:tcPr>
          <w:p w14:paraId="2016BEA9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4 (23)</w:t>
            </w:r>
          </w:p>
        </w:tc>
        <w:tc>
          <w:tcPr>
            <w:tcW w:w="1143" w:type="dxa"/>
          </w:tcPr>
          <w:p w14:paraId="239D218D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0 (21)</w:t>
            </w:r>
          </w:p>
        </w:tc>
      </w:tr>
      <w:tr w:rsidR="00183106" w:rsidRPr="002877C7" w14:paraId="626017F6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806C5A2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56D8A4C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8 (27)</w:t>
            </w:r>
          </w:p>
        </w:tc>
        <w:tc>
          <w:tcPr>
            <w:tcW w:w="1134" w:type="dxa"/>
            <w:noWrap/>
            <w:hideMark/>
          </w:tcPr>
          <w:p w14:paraId="50373B37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5 (23)</w:t>
            </w:r>
          </w:p>
        </w:tc>
        <w:tc>
          <w:tcPr>
            <w:tcW w:w="1143" w:type="dxa"/>
          </w:tcPr>
          <w:p w14:paraId="71E798A6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3 (26)</w:t>
            </w:r>
          </w:p>
        </w:tc>
      </w:tr>
      <w:tr w:rsidR="00183106" w:rsidRPr="002877C7" w14:paraId="583DACEB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1B84313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3961576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7 (54)</w:t>
            </w:r>
          </w:p>
        </w:tc>
        <w:tc>
          <w:tcPr>
            <w:tcW w:w="1134" w:type="dxa"/>
            <w:noWrap/>
            <w:hideMark/>
          </w:tcPr>
          <w:p w14:paraId="6662383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1 (54)</w:t>
            </w:r>
          </w:p>
        </w:tc>
        <w:tc>
          <w:tcPr>
            <w:tcW w:w="1143" w:type="dxa"/>
          </w:tcPr>
          <w:p w14:paraId="6113B29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08 (54)</w:t>
            </w:r>
          </w:p>
        </w:tc>
      </w:tr>
      <w:tr w:rsidR="00183106" w:rsidRPr="002877C7" w14:paraId="11B481CF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511F900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R2 Status</w:t>
            </w:r>
          </w:p>
        </w:tc>
        <w:tc>
          <w:tcPr>
            <w:tcW w:w="1276" w:type="dxa"/>
            <w:noWrap/>
            <w:hideMark/>
          </w:tcPr>
          <w:p w14:paraId="42E65D60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A99021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7AF3155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52A9D484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54E48FE8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5F71897A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0 (10)</w:t>
            </w:r>
          </w:p>
        </w:tc>
        <w:tc>
          <w:tcPr>
            <w:tcW w:w="1134" w:type="dxa"/>
            <w:noWrap/>
            <w:hideMark/>
          </w:tcPr>
          <w:p w14:paraId="21B3F121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 (10)</w:t>
            </w:r>
          </w:p>
        </w:tc>
        <w:tc>
          <w:tcPr>
            <w:tcW w:w="1143" w:type="dxa"/>
          </w:tcPr>
          <w:p w14:paraId="0F36305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8 (10)</w:t>
            </w:r>
          </w:p>
        </w:tc>
      </w:tr>
      <w:tr w:rsidR="00183106" w:rsidRPr="002877C7" w14:paraId="47F8D060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584ABFC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46ACA18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 (5)</w:t>
            </w:r>
          </w:p>
        </w:tc>
        <w:tc>
          <w:tcPr>
            <w:tcW w:w="1134" w:type="dxa"/>
            <w:noWrap/>
            <w:hideMark/>
          </w:tcPr>
          <w:p w14:paraId="67BE2052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 (3)</w:t>
            </w:r>
          </w:p>
        </w:tc>
        <w:tc>
          <w:tcPr>
            <w:tcW w:w="1143" w:type="dxa"/>
          </w:tcPr>
          <w:p w14:paraId="03EAC6EE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 (4)</w:t>
            </w:r>
          </w:p>
        </w:tc>
      </w:tr>
      <w:tr w:rsidR="00183106" w:rsidRPr="002877C7" w14:paraId="09927831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2F5ECCF1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noWrap/>
            <w:hideMark/>
          </w:tcPr>
          <w:p w14:paraId="62E8F9C3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7 (85)</w:t>
            </w:r>
          </w:p>
        </w:tc>
        <w:tc>
          <w:tcPr>
            <w:tcW w:w="1134" w:type="dxa"/>
            <w:noWrap/>
            <w:hideMark/>
          </w:tcPr>
          <w:p w14:paraId="1EC2A13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3 (87)</w:t>
            </w:r>
          </w:p>
        </w:tc>
        <w:tc>
          <w:tcPr>
            <w:tcW w:w="1143" w:type="dxa"/>
          </w:tcPr>
          <w:p w14:paraId="2BB023C9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90 (86)</w:t>
            </w:r>
          </w:p>
        </w:tc>
      </w:tr>
      <w:tr w:rsidR="00183106" w:rsidRPr="002877C7" w14:paraId="75C8BDB0" w14:textId="77777777" w:rsidTr="006C128B">
        <w:trPr>
          <w:trHeight w:val="227"/>
        </w:trPr>
        <w:tc>
          <w:tcPr>
            <w:tcW w:w="2557" w:type="dxa"/>
            <w:noWrap/>
          </w:tcPr>
          <w:p w14:paraId="53199CF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resent Menopausal Status</w:t>
            </w:r>
          </w:p>
        </w:tc>
        <w:tc>
          <w:tcPr>
            <w:tcW w:w="1276" w:type="dxa"/>
            <w:noWrap/>
          </w:tcPr>
          <w:p w14:paraId="18A8375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noWrap/>
          </w:tcPr>
          <w:p w14:paraId="085F6BCF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4FB792F4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2C7A70DC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3121F50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1276" w:type="dxa"/>
            <w:noWrap/>
          </w:tcPr>
          <w:p w14:paraId="7EC31E7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0 (34)</w:t>
            </w:r>
          </w:p>
        </w:tc>
        <w:tc>
          <w:tcPr>
            <w:tcW w:w="1134" w:type="dxa"/>
            <w:noWrap/>
          </w:tcPr>
          <w:p w14:paraId="1E755351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3 (37)</w:t>
            </w:r>
          </w:p>
        </w:tc>
        <w:tc>
          <w:tcPr>
            <w:tcW w:w="1143" w:type="dxa"/>
          </w:tcPr>
          <w:p w14:paraId="1609FD0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3 (36)</w:t>
            </w:r>
          </w:p>
        </w:tc>
      </w:tr>
      <w:tr w:rsidR="00183106" w:rsidRPr="002877C7" w14:paraId="70764E13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04884FB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eri</w:t>
            </w:r>
          </w:p>
        </w:tc>
        <w:tc>
          <w:tcPr>
            <w:tcW w:w="1276" w:type="dxa"/>
            <w:noWrap/>
          </w:tcPr>
          <w:p w14:paraId="292281F4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 (8)</w:t>
            </w:r>
          </w:p>
        </w:tc>
        <w:tc>
          <w:tcPr>
            <w:tcW w:w="1134" w:type="dxa"/>
            <w:noWrap/>
          </w:tcPr>
          <w:p w14:paraId="2BE02F5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5 (9)</w:t>
            </w:r>
          </w:p>
        </w:tc>
        <w:tc>
          <w:tcPr>
            <w:tcW w:w="1143" w:type="dxa"/>
          </w:tcPr>
          <w:p w14:paraId="528574FF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8 (8)</w:t>
            </w:r>
          </w:p>
        </w:tc>
      </w:tr>
      <w:tr w:rsidR="00183106" w:rsidRPr="002877C7" w14:paraId="58BEC2B1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059E216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1276" w:type="dxa"/>
            <w:noWrap/>
          </w:tcPr>
          <w:p w14:paraId="1E73E82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8 (47)</w:t>
            </w:r>
          </w:p>
        </w:tc>
        <w:tc>
          <w:tcPr>
            <w:tcW w:w="1134" w:type="dxa"/>
            <w:noWrap/>
          </w:tcPr>
          <w:p w14:paraId="5F9DC615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8 (46)</w:t>
            </w:r>
          </w:p>
        </w:tc>
        <w:tc>
          <w:tcPr>
            <w:tcW w:w="1143" w:type="dxa"/>
          </w:tcPr>
          <w:p w14:paraId="42C4EA05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26 (47)</w:t>
            </w:r>
          </w:p>
        </w:tc>
      </w:tr>
      <w:tr w:rsidR="00183106" w:rsidRPr="002877C7" w14:paraId="2C54BDC0" w14:textId="77777777" w:rsidTr="006C128B">
        <w:trPr>
          <w:trHeight w:val="227"/>
        </w:trPr>
        <w:tc>
          <w:tcPr>
            <w:tcW w:w="2557" w:type="dxa"/>
            <w:noWrap/>
          </w:tcPr>
          <w:p w14:paraId="293FE767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Unknown</w:t>
            </w:r>
          </w:p>
        </w:tc>
        <w:tc>
          <w:tcPr>
            <w:tcW w:w="1276" w:type="dxa"/>
            <w:noWrap/>
          </w:tcPr>
          <w:p w14:paraId="139D31D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0 (10)</w:t>
            </w:r>
          </w:p>
        </w:tc>
        <w:tc>
          <w:tcPr>
            <w:tcW w:w="1134" w:type="dxa"/>
            <w:noWrap/>
          </w:tcPr>
          <w:p w14:paraId="108E9DCA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 (9)</w:t>
            </w:r>
          </w:p>
        </w:tc>
        <w:tc>
          <w:tcPr>
            <w:tcW w:w="1143" w:type="dxa"/>
          </w:tcPr>
          <w:p w14:paraId="4A48123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4 (9)</w:t>
            </w:r>
          </w:p>
        </w:tc>
      </w:tr>
      <w:tr w:rsidR="00183106" w:rsidRPr="004D5E67" w14:paraId="44B1C1B5" w14:textId="77777777" w:rsidTr="006C128B">
        <w:trPr>
          <w:trHeight w:val="227"/>
        </w:trPr>
        <w:tc>
          <w:tcPr>
            <w:tcW w:w="3833" w:type="dxa"/>
            <w:gridSpan w:val="2"/>
            <w:noWrap/>
          </w:tcPr>
          <w:p w14:paraId="14974F53" w14:textId="77777777" w:rsidR="00183106" w:rsidRPr="00456FF0" w:rsidRDefault="00183106" w:rsidP="00F5752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ther Hormone Manipulation</w:t>
            </w:r>
          </w:p>
        </w:tc>
        <w:tc>
          <w:tcPr>
            <w:tcW w:w="1134" w:type="dxa"/>
            <w:noWrap/>
          </w:tcPr>
          <w:p w14:paraId="0BCAD3F0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3" w:type="dxa"/>
          </w:tcPr>
          <w:p w14:paraId="7F314BD1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83106" w:rsidRPr="002877C7" w14:paraId="0AA3C23D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726104AF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</w:tcPr>
          <w:p w14:paraId="0EFD95CE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86 (98)</w:t>
            </w:r>
          </w:p>
        </w:tc>
        <w:tc>
          <w:tcPr>
            <w:tcW w:w="1134" w:type="dxa"/>
            <w:noWrap/>
          </w:tcPr>
          <w:p w14:paraId="3168A66D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75 (98)</w:t>
            </w:r>
          </w:p>
        </w:tc>
        <w:tc>
          <w:tcPr>
            <w:tcW w:w="1143" w:type="dxa"/>
          </w:tcPr>
          <w:p w14:paraId="16C56BFB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61 (98)</w:t>
            </w:r>
          </w:p>
        </w:tc>
      </w:tr>
      <w:tr w:rsidR="00183106" w:rsidRPr="002877C7" w14:paraId="0F68B117" w14:textId="77777777" w:rsidTr="006C128B">
        <w:trPr>
          <w:trHeight w:val="227"/>
        </w:trPr>
        <w:tc>
          <w:tcPr>
            <w:tcW w:w="2557" w:type="dxa"/>
            <w:noWrap/>
            <w:hideMark/>
          </w:tcPr>
          <w:p w14:paraId="475F505D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noWrap/>
          </w:tcPr>
          <w:p w14:paraId="2E9ACE1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 (1)</w:t>
            </w:r>
          </w:p>
        </w:tc>
        <w:tc>
          <w:tcPr>
            <w:tcW w:w="1134" w:type="dxa"/>
            <w:noWrap/>
          </w:tcPr>
          <w:p w14:paraId="03E0F4B8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  <w:tc>
          <w:tcPr>
            <w:tcW w:w="1143" w:type="dxa"/>
          </w:tcPr>
          <w:p w14:paraId="6818D856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 (1)</w:t>
            </w:r>
          </w:p>
        </w:tc>
      </w:tr>
      <w:tr w:rsidR="00183106" w:rsidRPr="002877C7" w14:paraId="1DFFB413" w14:textId="77777777" w:rsidTr="006C128B">
        <w:trPr>
          <w:trHeight w:val="227"/>
        </w:trPr>
        <w:tc>
          <w:tcPr>
            <w:tcW w:w="2557" w:type="dxa"/>
            <w:tcBorders>
              <w:bottom w:val="single" w:sz="4" w:space="0" w:color="auto"/>
            </w:tcBorders>
            <w:noWrap/>
          </w:tcPr>
          <w:p w14:paraId="3E5E6CD6" w14:textId="77777777" w:rsidR="00183106" w:rsidRPr="00456FF0" w:rsidRDefault="00183106" w:rsidP="00F57525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7823166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9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8ADDFDB" w14:textId="77777777" w:rsidR="00183106" w:rsidRPr="00456FF0" w:rsidRDefault="00183106" w:rsidP="00F5752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 (1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171D189" w14:textId="77777777" w:rsidR="00183106" w:rsidRPr="00456FF0" w:rsidRDefault="00183106" w:rsidP="00F5752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56FF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 (1)</w:t>
            </w:r>
          </w:p>
        </w:tc>
      </w:tr>
    </w:tbl>
    <w:p w14:paraId="09DB0FD6" w14:textId="02774D58" w:rsidR="00183106" w:rsidRDefault="00183106" w:rsidP="00183106">
      <w:pPr>
        <w:spacing w:line="360" w:lineRule="auto"/>
      </w:pPr>
      <w:r>
        <w:t xml:space="preserve">CMF, </w:t>
      </w:r>
      <w:r w:rsidRPr="007453A2">
        <w:t>Cyclophosphamide</w:t>
      </w:r>
      <w:r>
        <w:t>, methotrexate, 5-fluorouracil; ER, oestrogen receptor; HER2,</w:t>
      </w:r>
      <w:r w:rsidRPr="00A352BC">
        <w:t xml:space="preserve"> Human Epidermal Growth Factor Receptor 2</w:t>
      </w:r>
      <w:r>
        <w:t xml:space="preserve">; MMM, </w:t>
      </w:r>
      <w:r w:rsidRPr="007453A2">
        <w:t xml:space="preserve">Mitomycin-C, </w:t>
      </w:r>
      <w:r>
        <w:t>m</w:t>
      </w:r>
      <w:r w:rsidRPr="007453A2">
        <w:t xml:space="preserve">itoxantrone and </w:t>
      </w:r>
      <w:r>
        <w:t>m</w:t>
      </w:r>
      <w:r w:rsidRPr="007453A2">
        <w:t>ethotrexate</w:t>
      </w:r>
      <w:r>
        <w:t xml:space="preserve">; PgR, </w:t>
      </w:r>
      <w:r w:rsidRPr="00A352BC">
        <w:t>progesterone</w:t>
      </w:r>
      <w:r>
        <w:t xml:space="preserve"> receptor</w:t>
      </w:r>
      <w:r w:rsidR="00072229">
        <w:t>.</w:t>
      </w:r>
    </w:p>
    <w:p w14:paraId="60D283AB" w14:textId="13152961" w:rsidR="009A7DDA" w:rsidRDefault="00072229" w:rsidP="006C128B">
      <w:pPr>
        <w:spacing w:line="360" w:lineRule="auto"/>
        <w:rPr>
          <w:b/>
          <w:sz w:val="24"/>
        </w:rPr>
      </w:pPr>
      <w:r>
        <w:t xml:space="preserve">Note: </w:t>
      </w:r>
      <w:r w:rsidRPr="00FB213B">
        <w:t>Percentages may not total 100 due to roundin</w:t>
      </w:r>
      <w:r>
        <w:t>g</w:t>
      </w:r>
      <w:r w:rsidRPr="00FB213B">
        <w:t>.</w:t>
      </w:r>
    </w:p>
    <w:bookmarkEnd w:id="0"/>
    <w:sectPr w:rsidR="009A7DDA" w:rsidSect="00C65E16">
      <w:footerReference w:type="default" r:id="rId8"/>
      <w:type w:val="continuous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6A18" w14:textId="77777777" w:rsidR="00A74F7F" w:rsidRDefault="00A74F7F" w:rsidP="00753B77">
      <w:pPr>
        <w:spacing w:after="0" w:line="240" w:lineRule="auto"/>
      </w:pPr>
      <w:r>
        <w:separator/>
      </w:r>
    </w:p>
  </w:endnote>
  <w:endnote w:type="continuationSeparator" w:id="0">
    <w:p w14:paraId="7BA3C17A" w14:textId="77777777" w:rsidR="00A74F7F" w:rsidRDefault="00A74F7F" w:rsidP="00753B77">
      <w:pPr>
        <w:spacing w:after="0" w:line="240" w:lineRule="auto"/>
      </w:pPr>
      <w:r>
        <w:continuationSeparator/>
      </w:r>
    </w:p>
  </w:endnote>
  <w:endnote w:type="continuationNotice" w:id="1">
    <w:p w14:paraId="0E71AB9A" w14:textId="77777777" w:rsidR="00A74F7F" w:rsidRDefault="00A74F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 Rounded 1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2860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9494C" w14:textId="6DAB1F05" w:rsidR="00A74F7F" w:rsidRDefault="00A74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D3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8CDDC4C" w14:textId="77777777" w:rsidR="00A74F7F" w:rsidRDefault="00A74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E9C08" w14:textId="77777777" w:rsidR="00A74F7F" w:rsidRDefault="00A74F7F" w:rsidP="00753B77">
      <w:pPr>
        <w:spacing w:after="0" w:line="240" w:lineRule="auto"/>
      </w:pPr>
      <w:r>
        <w:separator/>
      </w:r>
    </w:p>
  </w:footnote>
  <w:footnote w:type="continuationSeparator" w:id="0">
    <w:p w14:paraId="1F5BB7FD" w14:textId="77777777" w:rsidR="00A74F7F" w:rsidRDefault="00A74F7F" w:rsidP="00753B77">
      <w:pPr>
        <w:spacing w:after="0" w:line="240" w:lineRule="auto"/>
      </w:pPr>
      <w:r>
        <w:continuationSeparator/>
      </w:r>
    </w:p>
  </w:footnote>
  <w:footnote w:type="continuationNotice" w:id="1">
    <w:p w14:paraId="0180F7D5" w14:textId="77777777" w:rsidR="00A74F7F" w:rsidRDefault="00A74F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221E"/>
    <w:multiLevelType w:val="hybridMultilevel"/>
    <w:tmpl w:val="17A2F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F3647"/>
    <w:multiLevelType w:val="hybridMultilevel"/>
    <w:tmpl w:val="EF485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95124"/>
    <w:multiLevelType w:val="hybridMultilevel"/>
    <w:tmpl w:val="562420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160CF"/>
    <w:multiLevelType w:val="hybridMultilevel"/>
    <w:tmpl w:val="F7286F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65EF1"/>
    <w:multiLevelType w:val="hybridMultilevel"/>
    <w:tmpl w:val="FF60A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00EB3"/>
    <w:multiLevelType w:val="hybridMultilevel"/>
    <w:tmpl w:val="4050A336"/>
    <w:lvl w:ilvl="0" w:tplc="B562197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16765"/>
    <w:multiLevelType w:val="hybridMultilevel"/>
    <w:tmpl w:val="9A8A436C"/>
    <w:lvl w:ilvl="0" w:tplc="E51056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D1E5C"/>
    <w:multiLevelType w:val="hybridMultilevel"/>
    <w:tmpl w:val="ED684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176CF"/>
    <w:multiLevelType w:val="hybridMultilevel"/>
    <w:tmpl w:val="CD48C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55A8E"/>
    <w:multiLevelType w:val="hybridMultilevel"/>
    <w:tmpl w:val="99000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A235B"/>
    <w:multiLevelType w:val="hybridMultilevel"/>
    <w:tmpl w:val="3808DF2A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1" w15:restartNumberingAfterBreak="0">
    <w:nsid w:val="4633632D"/>
    <w:multiLevelType w:val="hybridMultilevel"/>
    <w:tmpl w:val="12AEF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A7357"/>
    <w:multiLevelType w:val="hybridMultilevel"/>
    <w:tmpl w:val="2624A1BC"/>
    <w:lvl w:ilvl="0" w:tplc="DC50702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1A32D3"/>
    <w:multiLevelType w:val="hybridMultilevel"/>
    <w:tmpl w:val="191CC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557858"/>
    <w:multiLevelType w:val="hybridMultilevel"/>
    <w:tmpl w:val="35323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074D4"/>
    <w:multiLevelType w:val="hybridMultilevel"/>
    <w:tmpl w:val="C29698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F0C4E"/>
    <w:multiLevelType w:val="hybridMultilevel"/>
    <w:tmpl w:val="FD36C894"/>
    <w:lvl w:ilvl="0" w:tplc="024EB1A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2"/>
  </w:num>
  <w:num w:numId="4">
    <w:abstractNumId w:val="3"/>
  </w:num>
  <w:num w:numId="5">
    <w:abstractNumId w:val="4"/>
  </w:num>
  <w:num w:numId="6">
    <w:abstractNumId w:val="0"/>
  </w:num>
  <w:num w:numId="7">
    <w:abstractNumId w:val="10"/>
  </w:num>
  <w:num w:numId="8">
    <w:abstractNumId w:val="14"/>
  </w:num>
  <w:num w:numId="9">
    <w:abstractNumId w:val="16"/>
  </w:num>
  <w:num w:numId="10">
    <w:abstractNumId w:val="1"/>
  </w:num>
  <w:num w:numId="11">
    <w:abstractNumId w:val="13"/>
  </w:num>
  <w:num w:numId="12">
    <w:abstractNumId w:val="7"/>
  </w:num>
  <w:num w:numId="13">
    <w:abstractNumId w:val="9"/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ECRABtox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xs5vpfxew0pezet3va205ressrea5f2z0&quot;&gt;SECRABTox_References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C6397"/>
    <w:rsid w:val="00003861"/>
    <w:rsid w:val="00006191"/>
    <w:rsid w:val="00014CB1"/>
    <w:rsid w:val="00015242"/>
    <w:rsid w:val="0001530C"/>
    <w:rsid w:val="00024048"/>
    <w:rsid w:val="00034D46"/>
    <w:rsid w:val="000432D7"/>
    <w:rsid w:val="000507DE"/>
    <w:rsid w:val="00053EC0"/>
    <w:rsid w:val="00062A27"/>
    <w:rsid w:val="00072229"/>
    <w:rsid w:val="000735B2"/>
    <w:rsid w:val="00076FCE"/>
    <w:rsid w:val="00083469"/>
    <w:rsid w:val="00083570"/>
    <w:rsid w:val="00094861"/>
    <w:rsid w:val="00095223"/>
    <w:rsid w:val="00096CDD"/>
    <w:rsid w:val="000A6094"/>
    <w:rsid w:val="000A6456"/>
    <w:rsid w:val="000B405B"/>
    <w:rsid w:val="000C104E"/>
    <w:rsid w:val="000C781E"/>
    <w:rsid w:val="000C7F9F"/>
    <w:rsid w:val="000D0D88"/>
    <w:rsid w:val="000D1ACE"/>
    <w:rsid w:val="000D517B"/>
    <w:rsid w:val="000D541B"/>
    <w:rsid w:val="000D5BBA"/>
    <w:rsid w:val="000D6D4F"/>
    <w:rsid w:val="000F1451"/>
    <w:rsid w:val="000F45D5"/>
    <w:rsid w:val="000F745D"/>
    <w:rsid w:val="00101A62"/>
    <w:rsid w:val="00104EA4"/>
    <w:rsid w:val="00105458"/>
    <w:rsid w:val="00105982"/>
    <w:rsid w:val="00105C3E"/>
    <w:rsid w:val="00105D64"/>
    <w:rsid w:val="00110A11"/>
    <w:rsid w:val="00111B19"/>
    <w:rsid w:val="00114B51"/>
    <w:rsid w:val="00117A10"/>
    <w:rsid w:val="0012146E"/>
    <w:rsid w:val="00125E87"/>
    <w:rsid w:val="00127984"/>
    <w:rsid w:val="0013104E"/>
    <w:rsid w:val="00135039"/>
    <w:rsid w:val="00137A82"/>
    <w:rsid w:val="00137E5E"/>
    <w:rsid w:val="001407C7"/>
    <w:rsid w:val="001452A1"/>
    <w:rsid w:val="001477DC"/>
    <w:rsid w:val="001540D7"/>
    <w:rsid w:val="001541A9"/>
    <w:rsid w:val="0015551D"/>
    <w:rsid w:val="00161911"/>
    <w:rsid w:val="00161B33"/>
    <w:rsid w:val="00163103"/>
    <w:rsid w:val="00170F32"/>
    <w:rsid w:val="00173D3A"/>
    <w:rsid w:val="00180245"/>
    <w:rsid w:val="00183106"/>
    <w:rsid w:val="00185260"/>
    <w:rsid w:val="00190260"/>
    <w:rsid w:val="00191128"/>
    <w:rsid w:val="001951B6"/>
    <w:rsid w:val="001956A2"/>
    <w:rsid w:val="001A2346"/>
    <w:rsid w:val="001A60B8"/>
    <w:rsid w:val="001A7529"/>
    <w:rsid w:val="001A7889"/>
    <w:rsid w:val="001B21C7"/>
    <w:rsid w:val="001B782F"/>
    <w:rsid w:val="001C12A7"/>
    <w:rsid w:val="001C19C7"/>
    <w:rsid w:val="001D01EF"/>
    <w:rsid w:val="001E11A1"/>
    <w:rsid w:val="001E11BA"/>
    <w:rsid w:val="001F4506"/>
    <w:rsid w:val="00205D18"/>
    <w:rsid w:val="0020745F"/>
    <w:rsid w:val="002169A7"/>
    <w:rsid w:val="002237AB"/>
    <w:rsid w:val="0022380F"/>
    <w:rsid w:val="0022568E"/>
    <w:rsid w:val="002276B4"/>
    <w:rsid w:val="00227E7F"/>
    <w:rsid w:val="0023052B"/>
    <w:rsid w:val="00231230"/>
    <w:rsid w:val="00231D94"/>
    <w:rsid w:val="00237171"/>
    <w:rsid w:val="002379D2"/>
    <w:rsid w:val="00243797"/>
    <w:rsid w:val="00244ED4"/>
    <w:rsid w:val="00247199"/>
    <w:rsid w:val="0025067F"/>
    <w:rsid w:val="00250E2E"/>
    <w:rsid w:val="00251A72"/>
    <w:rsid w:val="00256BA7"/>
    <w:rsid w:val="002617F3"/>
    <w:rsid w:val="00265C49"/>
    <w:rsid w:val="00266777"/>
    <w:rsid w:val="00270A76"/>
    <w:rsid w:val="002723E4"/>
    <w:rsid w:val="00273938"/>
    <w:rsid w:val="0027427D"/>
    <w:rsid w:val="00274F00"/>
    <w:rsid w:val="00277946"/>
    <w:rsid w:val="002841B9"/>
    <w:rsid w:val="00286DCD"/>
    <w:rsid w:val="002877C7"/>
    <w:rsid w:val="002955FF"/>
    <w:rsid w:val="002A0562"/>
    <w:rsid w:val="002A3453"/>
    <w:rsid w:val="002A67AC"/>
    <w:rsid w:val="002B2239"/>
    <w:rsid w:val="002B6344"/>
    <w:rsid w:val="002C3F90"/>
    <w:rsid w:val="002C6368"/>
    <w:rsid w:val="002D0C49"/>
    <w:rsid w:val="002D3DF6"/>
    <w:rsid w:val="002E3586"/>
    <w:rsid w:val="002E4A0F"/>
    <w:rsid w:val="002E6908"/>
    <w:rsid w:val="00301469"/>
    <w:rsid w:val="00301851"/>
    <w:rsid w:val="00313781"/>
    <w:rsid w:val="0031454F"/>
    <w:rsid w:val="003173F4"/>
    <w:rsid w:val="003200D5"/>
    <w:rsid w:val="00320ADA"/>
    <w:rsid w:val="00320B33"/>
    <w:rsid w:val="0032165E"/>
    <w:rsid w:val="00323C6D"/>
    <w:rsid w:val="00331360"/>
    <w:rsid w:val="00333CEC"/>
    <w:rsid w:val="003408FD"/>
    <w:rsid w:val="00347B2E"/>
    <w:rsid w:val="00347DAB"/>
    <w:rsid w:val="003515BC"/>
    <w:rsid w:val="00351DFB"/>
    <w:rsid w:val="00353B1F"/>
    <w:rsid w:val="00357A81"/>
    <w:rsid w:val="003626BA"/>
    <w:rsid w:val="0036734E"/>
    <w:rsid w:val="00373263"/>
    <w:rsid w:val="00375403"/>
    <w:rsid w:val="003821CC"/>
    <w:rsid w:val="0038231B"/>
    <w:rsid w:val="00385575"/>
    <w:rsid w:val="00387EB2"/>
    <w:rsid w:val="00392484"/>
    <w:rsid w:val="00395B32"/>
    <w:rsid w:val="00395C17"/>
    <w:rsid w:val="00396AF7"/>
    <w:rsid w:val="003B0E42"/>
    <w:rsid w:val="003B2AFB"/>
    <w:rsid w:val="003C00FB"/>
    <w:rsid w:val="003E55FD"/>
    <w:rsid w:val="003F2C74"/>
    <w:rsid w:val="003F3D61"/>
    <w:rsid w:val="003F75B2"/>
    <w:rsid w:val="0040030D"/>
    <w:rsid w:val="0040177C"/>
    <w:rsid w:val="00411711"/>
    <w:rsid w:val="00413969"/>
    <w:rsid w:val="004156D2"/>
    <w:rsid w:val="00424FC4"/>
    <w:rsid w:val="004270F2"/>
    <w:rsid w:val="00430ED4"/>
    <w:rsid w:val="004473D4"/>
    <w:rsid w:val="00450346"/>
    <w:rsid w:val="0045204F"/>
    <w:rsid w:val="004554D8"/>
    <w:rsid w:val="00456FF0"/>
    <w:rsid w:val="00465FF8"/>
    <w:rsid w:val="00466506"/>
    <w:rsid w:val="00467909"/>
    <w:rsid w:val="00473E7E"/>
    <w:rsid w:val="00474661"/>
    <w:rsid w:val="00483261"/>
    <w:rsid w:val="004857B0"/>
    <w:rsid w:val="00485FA8"/>
    <w:rsid w:val="0049471D"/>
    <w:rsid w:val="004A0F7E"/>
    <w:rsid w:val="004A1C39"/>
    <w:rsid w:val="004A2326"/>
    <w:rsid w:val="004A6215"/>
    <w:rsid w:val="004B199A"/>
    <w:rsid w:val="004B2C1B"/>
    <w:rsid w:val="004B5E98"/>
    <w:rsid w:val="004B6F37"/>
    <w:rsid w:val="004B778A"/>
    <w:rsid w:val="004C3B40"/>
    <w:rsid w:val="004D5E67"/>
    <w:rsid w:val="004D75E7"/>
    <w:rsid w:val="004E039F"/>
    <w:rsid w:val="004E38F6"/>
    <w:rsid w:val="004F01AA"/>
    <w:rsid w:val="004F0222"/>
    <w:rsid w:val="004F31E2"/>
    <w:rsid w:val="00504926"/>
    <w:rsid w:val="00507114"/>
    <w:rsid w:val="005104E3"/>
    <w:rsid w:val="005154F9"/>
    <w:rsid w:val="0051560D"/>
    <w:rsid w:val="0052464A"/>
    <w:rsid w:val="00525B1F"/>
    <w:rsid w:val="00526F70"/>
    <w:rsid w:val="00533E07"/>
    <w:rsid w:val="005356E2"/>
    <w:rsid w:val="005366DB"/>
    <w:rsid w:val="00540F08"/>
    <w:rsid w:val="00547710"/>
    <w:rsid w:val="00553EC9"/>
    <w:rsid w:val="00554B9D"/>
    <w:rsid w:val="0055671E"/>
    <w:rsid w:val="00556B37"/>
    <w:rsid w:val="0057175A"/>
    <w:rsid w:val="00574FBD"/>
    <w:rsid w:val="00581719"/>
    <w:rsid w:val="005817BC"/>
    <w:rsid w:val="00583170"/>
    <w:rsid w:val="00584182"/>
    <w:rsid w:val="00590588"/>
    <w:rsid w:val="005A643A"/>
    <w:rsid w:val="005B0291"/>
    <w:rsid w:val="005B1ED2"/>
    <w:rsid w:val="005B6612"/>
    <w:rsid w:val="005C40A3"/>
    <w:rsid w:val="005D02C9"/>
    <w:rsid w:val="005D1222"/>
    <w:rsid w:val="005D21AE"/>
    <w:rsid w:val="005D42B8"/>
    <w:rsid w:val="005D4323"/>
    <w:rsid w:val="005E1110"/>
    <w:rsid w:val="005E1700"/>
    <w:rsid w:val="005E2B0F"/>
    <w:rsid w:val="005E314C"/>
    <w:rsid w:val="005E76E9"/>
    <w:rsid w:val="005F2CD3"/>
    <w:rsid w:val="005F463F"/>
    <w:rsid w:val="005F6550"/>
    <w:rsid w:val="005F75BA"/>
    <w:rsid w:val="005F7F7D"/>
    <w:rsid w:val="006012A0"/>
    <w:rsid w:val="00607B6E"/>
    <w:rsid w:val="00614419"/>
    <w:rsid w:val="006155A3"/>
    <w:rsid w:val="006169EA"/>
    <w:rsid w:val="00632EE5"/>
    <w:rsid w:val="00634C21"/>
    <w:rsid w:val="006403CB"/>
    <w:rsid w:val="00642793"/>
    <w:rsid w:val="006444F8"/>
    <w:rsid w:val="00646D17"/>
    <w:rsid w:val="00651AAA"/>
    <w:rsid w:val="006557EC"/>
    <w:rsid w:val="00657803"/>
    <w:rsid w:val="00660E95"/>
    <w:rsid w:val="00664AC1"/>
    <w:rsid w:val="006809C3"/>
    <w:rsid w:val="00680A02"/>
    <w:rsid w:val="006973BD"/>
    <w:rsid w:val="006A583A"/>
    <w:rsid w:val="006B341E"/>
    <w:rsid w:val="006B6CBF"/>
    <w:rsid w:val="006C003F"/>
    <w:rsid w:val="006C128B"/>
    <w:rsid w:val="006D1DCE"/>
    <w:rsid w:val="006D2644"/>
    <w:rsid w:val="006D7F75"/>
    <w:rsid w:val="006E09E6"/>
    <w:rsid w:val="006E1570"/>
    <w:rsid w:val="006E3B27"/>
    <w:rsid w:val="006F1733"/>
    <w:rsid w:val="006F51E1"/>
    <w:rsid w:val="0070776A"/>
    <w:rsid w:val="00711BEC"/>
    <w:rsid w:val="00713695"/>
    <w:rsid w:val="00714323"/>
    <w:rsid w:val="00717B17"/>
    <w:rsid w:val="00723954"/>
    <w:rsid w:val="00733F32"/>
    <w:rsid w:val="00740DA9"/>
    <w:rsid w:val="0074324F"/>
    <w:rsid w:val="007453A2"/>
    <w:rsid w:val="00745602"/>
    <w:rsid w:val="00753A16"/>
    <w:rsid w:val="00753B77"/>
    <w:rsid w:val="00754A8A"/>
    <w:rsid w:val="00762E79"/>
    <w:rsid w:val="007631FD"/>
    <w:rsid w:val="0076539B"/>
    <w:rsid w:val="007713B1"/>
    <w:rsid w:val="007774FC"/>
    <w:rsid w:val="0078441E"/>
    <w:rsid w:val="00790300"/>
    <w:rsid w:val="007939C0"/>
    <w:rsid w:val="00793BAD"/>
    <w:rsid w:val="007976E1"/>
    <w:rsid w:val="007A007A"/>
    <w:rsid w:val="007A41C6"/>
    <w:rsid w:val="007A59FE"/>
    <w:rsid w:val="007A6491"/>
    <w:rsid w:val="007B04D7"/>
    <w:rsid w:val="007B4B98"/>
    <w:rsid w:val="007C2925"/>
    <w:rsid w:val="007C36BF"/>
    <w:rsid w:val="007C6898"/>
    <w:rsid w:val="007D5017"/>
    <w:rsid w:val="007F223D"/>
    <w:rsid w:val="007F4E90"/>
    <w:rsid w:val="00801C91"/>
    <w:rsid w:val="008038E8"/>
    <w:rsid w:val="0080575D"/>
    <w:rsid w:val="008071FA"/>
    <w:rsid w:val="008106EA"/>
    <w:rsid w:val="0081500A"/>
    <w:rsid w:val="008151D4"/>
    <w:rsid w:val="0082361C"/>
    <w:rsid w:val="008277D5"/>
    <w:rsid w:val="00831AB1"/>
    <w:rsid w:val="00847094"/>
    <w:rsid w:val="008554A1"/>
    <w:rsid w:val="00856F64"/>
    <w:rsid w:val="00861DCB"/>
    <w:rsid w:val="00862E1C"/>
    <w:rsid w:val="008673B1"/>
    <w:rsid w:val="0087231C"/>
    <w:rsid w:val="00872DD4"/>
    <w:rsid w:val="00873C8A"/>
    <w:rsid w:val="0087432C"/>
    <w:rsid w:val="00874A1C"/>
    <w:rsid w:val="00880D39"/>
    <w:rsid w:val="00885224"/>
    <w:rsid w:val="008871BD"/>
    <w:rsid w:val="00887677"/>
    <w:rsid w:val="00891205"/>
    <w:rsid w:val="00891231"/>
    <w:rsid w:val="00895E87"/>
    <w:rsid w:val="008A2F6A"/>
    <w:rsid w:val="008A323B"/>
    <w:rsid w:val="008A35C7"/>
    <w:rsid w:val="008A6F14"/>
    <w:rsid w:val="008A7165"/>
    <w:rsid w:val="008B23EF"/>
    <w:rsid w:val="008B38AE"/>
    <w:rsid w:val="008B5B9F"/>
    <w:rsid w:val="008B5BFE"/>
    <w:rsid w:val="008B60BB"/>
    <w:rsid w:val="008B7EA3"/>
    <w:rsid w:val="008D2489"/>
    <w:rsid w:val="008E78F5"/>
    <w:rsid w:val="008F1505"/>
    <w:rsid w:val="0090183B"/>
    <w:rsid w:val="00907BF4"/>
    <w:rsid w:val="00912501"/>
    <w:rsid w:val="00922A34"/>
    <w:rsid w:val="009265B5"/>
    <w:rsid w:val="00927220"/>
    <w:rsid w:val="009276D8"/>
    <w:rsid w:val="009279FA"/>
    <w:rsid w:val="00930EB6"/>
    <w:rsid w:val="009314DC"/>
    <w:rsid w:val="0094262C"/>
    <w:rsid w:val="0094480D"/>
    <w:rsid w:val="00955011"/>
    <w:rsid w:val="00961477"/>
    <w:rsid w:val="00962431"/>
    <w:rsid w:val="00962608"/>
    <w:rsid w:val="009677E1"/>
    <w:rsid w:val="009769B7"/>
    <w:rsid w:val="00982265"/>
    <w:rsid w:val="009850A0"/>
    <w:rsid w:val="00990D33"/>
    <w:rsid w:val="0099473C"/>
    <w:rsid w:val="009A5957"/>
    <w:rsid w:val="009A61AB"/>
    <w:rsid w:val="009A7DDA"/>
    <w:rsid w:val="009B4331"/>
    <w:rsid w:val="009C4BE1"/>
    <w:rsid w:val="009C63AF"/>
    <w:rsid w:val="009D1F92"/>
    <w:rsid w:val="009D4496"/>
    <w:rsid w:val="009D4C5D"/>
    <w:rsid w:val="009F047E"/>
    <w:rsid w:val="00A00604"/>
    <w:rsid w:val="00A02E3D"/>
    <w:rsid w:val="00A267FC"/>
    <w:rsid w:val="00A32901"/>
    <w:rsid w:val="00A352BC"/>
    <w:rsid w:val="00A370F4"/>
    <w:rsid w:val="00A37F42"/>
    <w:rsid w:val="00A47262"/>
    <w:rsid w:val="00A50EAD"/>
    <w:rsid w:val="00A5333D"/>
    <w:rsid w:val="00A6037E"/>
    <w:rsid w:val="00A60F8E"/>
    <w:rsid w:val="00A61223"/>
    <w:rsid w:val="00A6540B"/>
    <w:rsid w:val="00A65436"/>
    <w:rsid w:val="00A6707B"/>
    <w:rsid w:val="00A70982"/>
    <w:rsid w:val="00A71E47"/>
    <w:rsid w:val="00A73525"/>
    <w:rsid w:val="00A7473B"/>
    <w:rsid w:val="00A74F7F"/>
    <w:rsid w:val="00A75232"/>
    <w:rsid w:val="00A77FDF"/>
    <w:rsid w:val="00A828CD"/>
    <w:rsid w:val="00A92185"/>
    <w:rsid w:val="00A92BBA"/>
    <w:rsid w:val="00AA11AF"/>
    <w:rsid w:val="00AA68C4"/>
    <w:rsid w:val="00AB3487"/>
    <w:rsid w:val="00AB4459"/>
    <w:rsid w:val="00AB5436"/>
    <w:rsid w:val="00AC09B0"/>
    <w:rsid w:val="00AC5ADE"/>
    <w:rsid w:val="00AD2D85"/>
    <w:rsid w:val="00AE1454"/>
    <w:rsid w:val="00AF0CFF"/>
    <w:rsid w:val="00AF0F96"/>
    <w:rsid w:val="00AF1AB8"/>
    <w:rsid w:val="00AF2EB5"/>
    <w:rsid w:val="00AF4D43"/>
    <w:rsid w:val="00AF501C"/>
    <w:rsid w:val="00AF56DE"/>
    <w:rsid w:val="00B04F31"/>
    <w:rsid w:val="00B13F0E"/>
    <w:rsid w:val="00B140C6"/>
    <w:rsid w:val="00B150F9"/>
    <w:rsid w:val="00B174A3"/>
    <w:rsid w:val="00B30C75"/>
    <w:rsid w:val="00B36D50"/>
    <w:rsid w:val="00B46C32"/>
    <w:rsid w:val="00B472A0"/>
    <w:rsid w:val="00B5180A"/>
    <w:rsid w:val="00B53A75"/>
    <w:rsid w:val="00B72B37"/>
    <w:rsid w:val="00B73121"/>
    <w:rsid w:val="00B80FF3"/>
    <w:rsid w:val="00B83035"/>
    <w:rsid w:val="00B83BCC"/>
    <w:rsid w:val="00B8606E"/>
    <w:rsid w:val="00B8649A"/>
    <w:rsid w:val="00B92320"/>
    <w:rsid w:val="00B932D0"/>
    <w:rsid w:val="00BA32AB"/>
    <w:rsid w:val="00BB0A29"/>
    <w:rsid w:val="00BB1100"/>
    <w:rsid w:val="00BB23DD"/>
    <w:rsid w:val="00BB3309"/>
    <w:rsid w:val="00BB3778"/>
    <w:rsid w:val="00BB6533"/>
    <w:rsid w:val="00BC2866"/>
    <w:rsid w:val="00BC6397"/>
    <w:rsid w:val="00BD1545"/>
    <w:rsid w:val="00BD4C70"/>
    <w:rsid w:val="00BD5F48"/>
    <w:rsid w:val="00BF4311"/>
    <w:rsid w:val="00BF5078"/>
    <w:rsid w:val="00BF74FD"/>
    <w:rsid w:val="00C00A0B"/>
    <w:rsid w:val="00C0429F"/>
    <w:rsid w:val="00C0541E"/>
    <w:rsid w:val="00C05C46"/>
    <w:rsid w:val="00C07A3F"/>
    <w:rsid w:val="00C3081F"/>
    <w:rsid w:val="00C32884"/>
    <w:rsid w:val="00C33A39"/>
    <w:rsid w:val="00C37278"/>
    <w:rsid w:val="00C373FC"/>
    <w:rsid w:val="00C43436"/>
    <w:rsid w:val="00C463C1"/>
    <w:rsid w:val="00C47CAA"/>
    <w:rsid w:val="00C50A5C"/>
    <w:rsid w:val="00C525A7"/>
    <w:rsid w:val="00C559E2"/>
    <w:rsid w:val="00C60494"/>
    <w:rsid w:val="00C655E4"/>
    <w:rsid w:val="00C65E16"/>
    <w:rsid w:val="00C70C32"/>
    <w:rsid w:val="00C730AD"/>
    <w:rsid w:val="00C83198"/>
    <w:rsid w:val="00C8491A"/>
    <w:rsid w:val="00C8711C"/>
    <w:rsid w:val="00C87544"/>
    <w:rsid w:val="00C91D08"/>
    <w:rsid w:val="00CA53CA"/>
    <w:rsid w:val="00CB0A68"/>
    <w:rsid w:val="00CB521E"/>
    <w:rsid w:val="00CC19A6"/>
    <w:rsid w:val="00CC638D"/>
    <w:rsid w:val="00CD1FDF"/>
    <w:rsid w:val="00CD3106"/>
    <w:rsid w:val="00CD39D6"/>
    <w:rsid w:val="00CD571B"/>
    <w:rsid w:val="00CD678E"/>
    <w:rsid w:val="00CE0A0C"/>
    <w:rsid w:val="00CE1D16"/>
    <w:rsid w:val="00CE2C3F"/>
    <w:rsid w:val="00CE3C41"/>
    <w:rsid w:val="00CF1388"/>
    <w:rsid w:val="00CF3078"/>
    <w:rsid w:val="00CF4A82"/>
    <w:rsid w:val="00D01A5E"/>
    <w:rsid w:val="00D04F3D"/>
    <w:rsid w:val="00D05C4D"/>
    <w:rsid w:val="00D21A13"/>
    <w:rsid w:val="00D21F02"/>
    <w:rsid w:val="00D2352F"/>
    <w:rsid w:val="00D33F2A"/>
    <w:rsid w:val="00D41019"/>
    <w:rsid w:val="00D50F40"/>
    <w:rsid w:val="00D5218B"/>
    <w:rsid w:val="00D54471"/>
    <w:rsid w:val="00D56A06"/>
    <w:rsid w:val="00D579ED"/>
    <w:rsid w:val="00D70B8A"/>
    <w:rsid w:val="00D73FC7"/>
    <w:rsid w:val="00D75B2A"/>
    <w:rsid w:val="00D7652D"/>
    <w:rsid w:val="00D76F65"/>
    <w:rsid w:val="00D8005C"/>
    <w:rsid w:val="00D81434"/>
    <w:rsid w:val="00D916A2"/>
    <w:rsid w:val="00D9531A"/>
    <w:rsid w:val="00D978F2"/>
    <w:rsid w:val="00DA2D7B"/>
    <w:rsid w:val="00DA3E3A"/>
    <w:rsid w:val="00DA5954"/>
    <w:rsid w:val="00DA7D3E"/>
    <w:rsid w:val="00DB4583"/>
    <w:rsid w:val="00DB5D89"/>
    <w:rsid w:val="00DB6F7D"/>
    <w:rsid w:val="00DC4437"/>
    <w:rsid w:val="00DC533C"/>
    <w:rsid w:val="00DC5E61"/>
    <w:rsid w:val="00DC716A"/>
    <w:rsid w:val="00DD07B9"/>
    <w:rsid w:val="00DD1891"/>
    <w:rsid w:val="00DD4A00"/>
    <w:rsid w:val="00DE49D1"/>
    <w:rsid w:val="00DE558B"/>
    <w:rsid w:val="00DF0B85"/>
    <w:rsid w:val="00DF3F8B"/>
    <w:rsid w:val="00DF42C7"/>
    <w:rsid w:val="00DF76CF"/>
    <w:rsid w:val="00E0044A"/>
    <w:rsid w:val="00E05994"/>
    <w:rsid w:val="00E06025"/>
    <w:rsid w:val="00E12D81"/>
    <w:rsid w:val="00E13B55"/>
    <w:rsid w:val="00E160F5"/>
    <w:rsid w:val="00E25F7B"/>
    <w:rsid w:val="00E3144A"/>
    <w:rsid w:val="00E407EB"/>
    <w:rsid w:val="00E41F49"/>
    <w:rsid w:val="00E545FC"/>
    <w:rsid w:val="00E560C5"/>
    <w:rsid w:val="00E6585F"/>
    <w:rsid w:val="00E66AE5"/>
    <w:rsid w:val="00E75320"/>
    <w:rsid w:val="00E757AC"/>
    <w:rsid w:val="00E76673"/>
    <w:rsid w:val="00E80FDA"/>
    <w:rsid w:val="00E81C1B"/>
    <w:rsid w:val="00E91137"/>
    <w:rsid w:val="00E96B40"/>
    <w:rsid w:val="00E97095"/>
    <w:rsid w:val="00EA0B9B"/>
    <w:rsid w:val="00EA408A"/>
    <w:rsid w:val="00EA7AF7"/>
    <w:rsid w:val="00EB1D2F"/>
    <w:rsid w:val="00EB2FDF"/>
    <w:rsid w:val="00EB6DE1"/>
    <w:rsid w:val="00EC1069"/>
    <w:rsid w:val="00ED22BC"/>
    <w:rsid w:val="00ED3271"/>
    <w:rsid w:val="00EE48C1"/>
    <w:rsid w:val="00EE6E5B"/>
    <w:rsid w:val="00EF25D1"/>
    <w:rsid w:val="00EF5438"/>
    <w:rsid w:val="00EF76BB"/>
    <w:rsid w:val="00F06D14"/>
    <w:rsid w:val="00F10F77"/>
    <w:rsid w:val="00F26AEB"/>
    <w:rsid w:val="00F3428C"/>
    <w:rsid w:val="00F40DE5"/>
    <w:rsid w:val="00F5284E"/>
    <w:rsid w:val="00F53C36"/>
    <w:rsid w:val="00F53EFE"/>
    <w:rsid w:val="00F54D85"/>
    <w:rsid w:val="00F55206"/>
    <w:rsid w:val="00F605A2"/>
    <w:rsid w:val="00F63654"/>
    <w:rsid w:val="00F72D86"/>
    <w:rsid w:val="00F73242"/>
    <w:rsid w:val="00F7366E"/>
    <w:rsid w:val="00F779B2"/>
    <w:rsid w:val="00F8290B"/>
    <w:rsid w:val="00F84E35"/>
    <w:rsid w:val="00F87442"/>
    <w:rsid w:val="00F87728"/>
    <w:rsid w:val="00FA0CF6"/>
    <w:rsid w:val="00FA7869"/>
    <w:rsid w:val="00FB213B"/>
    <w:rsid w:val="00FB732A"/>
    <w:rsid w:val="00FC28BB"/>
    <w:rsid w:val="00FC77D6"/>
    <w:rsid w:val="00FD2369"/>
    <w:rsid w:val="00FD3ACA"/>
    <w:rsid w:val="00FD534E"/>
    <w:rsid w:val="00FE0D31"/>
    <w:rsid w:val="00FE7FDB"/>
    <w:rsid w:val="00FF18B4"/>
    <w:rsid w:val="00FF1E27"/>
    <w:rsid w:val="00FF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C916"/>
  <w15:docId w15:val="{EF9A985E-4D2F-414A-8051-AE3B53DB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C0"/>
  </w:style>
  <w:style w:type="paragraph" w:styleId="Heading1">
    <w:name w:val="heading 1"/>
    <w:basedOn w:val="Normal"/>
    <w:next w:val="Normal"/>
    <w:link w:val="Heading1Char"/>
    <w:uiPriority w:val="9"/>
    <w:qFormat/>
    <w:rsid w:val="00466506"/>
    <w:pPr>
      <w:keepNext/>
      <w:spacing w:after="120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28C"/>
    <w:pPr>
      <w:keepNext/>
      <w:spacing w:after="120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2A0"/>
    <w:pPr>
      <w:spacing w:after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B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77"/>
  </w:style>
  <w:style w:type="paragraph" w:styleId="Footer">
    <w:name w:val="footer"/>
    <w:basedOn w:val="Normal"/>
    <w:link w:val="FooterChar"/>
    <w:uiPriority w:val="99"/>
    <w:unhideWhenUsed/>
    <w:rsid w:val="00753B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77"/>
  </w:style>
  <w:style w:type="character" w:styleId="Hyperlink">
    <w:name w:val="Hyperlink"/>
    <w:basedOn w:val="DefaultParagraphFont"/>
    <w:uiPriority w:val="99"/>
    <w:unhideWhenUsed/>
    <w:rsid w:val="00D33F2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66506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28C"/>
    <w:rPr>
      <w:b/>
      <w:bCs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67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0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D1222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222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1222"/>
    <w:pPr>
      <w:spacing w:line="24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1222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59"/>
    <w:rsid w:val="003F3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012A0"/>
  </w:style>
  <w:style w:type="paragraph" w:styleId="Revision">
    <w:name w:val="Revision"/>
    <w:hidden/>
    <w:uiPriority w:val="99"/>
    <w:semiHidden/>
    <w:rsid w:val="00A60F8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04D7"/>
  </w:style>
  <w:style w:type="paragraph" w:styleId="Caption">
    <w:name w:val="caption"/>
    <w:basedOn w:val="Normal"/>
    <w:next w:val="Normal"/>
    <w:uiPriority w:val="35"/>
    <w:unhideWhenUsed/>
    <w:qFormat/>
    <w:rsid w:val="0099473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1452A1"/>
    <w:pPr>
      <w:autoSpaceDE w:val="0"/>
      <w:autoSpaceDN w:val="0"/>
      <w:adjustRightInd w:val="0"/>
      <w:spacing w:after="0" w:line="240" w:lineRule="auto"/>
    </w:pPr>
    <w:rPr>
      <w:rFonts w:ascii="Museo Sans Rounded 100" w:hAnsi="Museo Sans Rounded 100" w:cs="Museo Sans Rounded 10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54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54D85"/>
    <w:rPr>
      <w:rFonts w:ascii="Segoe UI" w:hAnsi="Segoe UI" w:cs="Segoe UI" w:hint="default"/>
      <w:b/>
      <w:bCs/>
      <w:color w:val="262626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1E11A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F4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5AD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5ADE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810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ADF85-D687-4F30-9CF5-A4209115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an Lax (Cancer Clinical Trials Unit (CCTU))</dc:creator>
  <cp:lastModifiedBy>Sian Lax (Cancer Clinical Trials Unit (CCTU))</cp:lastModifiedBy>
  <cp:revision>4</cp:revision>
  <dcterms:created xsi:type="dcterms:W3CDTF">2023-01-24T13:36:00Z</dcterms:created>
  <dcterms:modified xsi:type="dcterms:W3CDTF">2023-01-24T13:43:00Z</dcterms:modified>
</cp:coreProperties>
</file>